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6D3032">
      <w:pPr>
        <w:pStyle w:val="SupplementaryMaterial"/>
        <w:outlineLvl w:val="0"/>
        <w:rPr>
          <w:b w:val="0"/>
        </w:rPr>
      </w:pPr>
      <w:r w:rsidRPr="001549D3">
        <w:t>Supplementary Material</w:t>
      </w:r>
    </w:p>
    <w:p w14:paraId="6946958B" w14:textId="443A27ED" w:rsidR="00E3782C" w:rsidRPr="0037196E" w:rsidRDefault="00654E8F" w:rsidP="006D3032">
      <w:pPr>
        <w:pStyle w:val="Title"/>
        <w:rPr>
          <w:sz w:val="24"/>
          <w:szCs w:val="24"/>
        </w:rPr>
      </w:pPr>
      <w:r w:rsidRPr="0037196E">
        <w:rPr>
          <w:sz w:val="24"/>
          <w:szCs w:val="24"/>
        </w:rPr>
        <w:t xml:space="preserve">Supplementary </w:t>
      </w:r>
      <w:r w:rsidR="009E7E25" w:rsidRPr="0037196E">
        <w:rPr>
          <w:sz w:val="24"/>
          <w:szCs w:val="24"/>
        </w:rPr>
        <w:t xml:space="preserve">Table 1. </w:t>
      </w:r>
      <w:r w:rsidR="00E3782C" w:rsidRPr="0037196E">
        <w:rPr>
          <w:sz w:val="24"/>
          <w:szCs w:val="24"/>
        </w:rPr>
        <w:t>Baseline characteristics of non-transferred vs. transferred patients</w:t>
      </w:r>
    </w:p>
    <w:p w14:paraId="3BD5A427" w14:textId="18E8774C" w:rsidR="00EA3D3C" w:rsidRPr="00994A3D" w:rsidRDefault="00E3782C" w:rsidP="006D3032">
      <w:r w:rsidRPr="00920998">
        <w:rPr>
          <w:vertAlign w:val="superscript"/>
        </w:rPr>
        <w:t xml:space="preserve">§ </w:t>
      </w:r>
      <w:r>
        <w:t xml:space="preserve">Mann-Whitney U tests; </w:t>
      </w:r>
      <w:r w:rsidRPr="00920998">
        <w:rPr>
          <w:vertAlign w:val="superscript"/>
        </w:rPr>
        <w:t xml:space="preserve"># </w:t>
      </w:r>
      <w:r>
        <w:t>Chi-Square tests, *denotes significance p&lt;0.05.</w:t>
      </w:r>
      <w:r w:rsidR="0037196E">
        <w:t xml:space="preserve"> </w:t>
      </w:r>
      <w:r w:rsidRPr="00920998">
        <w:rPr>
          <w:i/>
        </w:rPr>
        <w:t>Abbreviations:</w:t>
      </w:r>
      <w:r>
        <w:t xml:space="preserve"> PSC: Primary stroke center, </w:t>
      </w:r>
      <w:r w:rsidRPr="009E7E25">
        <w:rPr>
          <w:sz w:val="20"/>
          <w:szCs w:val="20"/>
        </w:rPr>
        <w:t>BMI: Body Mass Index,</w:t>
      </w:r>
      <w:r>
        <w:rPr>
          <w:sz w:val="20"/>
          <w:szCs w:val="20"/>
        </w:rPr>
        <w:t xml:space="preserve"> OAC</w:t>
      </w:r>
      <w:r w:rsidRPr="009E7E25">
        <w:rPr>
          <w:sz w:val="20"/>
          <w:szCs w:val="20"/>
        </w:rPr>
        <w:t>:</w:t>
      </w:r>
      <w:r>
        <w:rPr>
          <w:sz w:val="20"/>
          <w:szCs w:val="20"/>
        </w:rPr>
        <w:t xml:space="preserve"> oral anticoagulant, DOAC</w:t>
      </w:r>
      <w:r w:rsidRPr="009E7E25">
        <w:rPr>
          <w:sz w:val="20"/>
          <w:szCs w:val="20"/>
        </w:rPr>
        <w:t>:</w:t>
      </w:r>
      <w:r>
        <w:rPr>
          <w:sz w:val="20"/>
          <w:szCs w:val="20"/>
        </w:rPr>
        <w:t xml:space="preserve"> direct oral anticoagulant.</w:t>
      </w:r>
    </w:p>
    <w:tbl>
      <w:tblPr>
        <w:tblpPr w:leftFromText="181" w:rightFromText="181" w:vertAnchor="text" w:horzAnchor="page" w:tblpX="1628" w:tblpY="568"/>
        <w:tblW w:w="9777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3"/>
        <w:gridCol w:w="426"/>
        <w:gridCol w:w="896"/>
        <w:gridCol w:w="946"/>
        <w:gridCol w:w="851"/>
        <w:gridCol w:w="850"/>
        <w:gridCol w:w="1132"/>
        <w:gridCol w:w="569"/>
        <w:gridCol w:w="1284"/>
      </w:tblGrid>
      <w:tr w:rsidR="006D3032" w:rsidRPr="009E7E25" w14:paraId="047827BB" w14:textId="77777777" w:rsidTr="006D3032">
        <w:trPr>
          <w:trHeight w:val="61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</w:tcBorders>
            <w:shd w:val="clear" w:color="auto" w:fill="262626" w:themeFill="text1" w:themeFillTint="D9"/>
          </w:tcPr>
          <w:p w14:paraId="6FB4196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322" w:type="dxa"/>
            <w:gridSpan w:val="2"/>
            <w:tcBorders>
              <w:top w:val="nil"/>
              <w:bottom w:val="single" w:sz="4" w:space="0" w:color="auto"/>
            </w:tcBorders>
            <w:shd w:val="clear" w:color="auto" w:fill="262626" w:themeFill="text1" w:themeFillTint="D9"/>
          </w:tcPr>
          <w:p w14:paraId="6B3F027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All (n=154)</w:t>
            </w:r>
          </w:p>
        </w:tc>
        <w:tc>
          <w:tcPr>
            <w:tcW w:w="1797" w:type="dxa"/>
            <w:gridSpan w:val="2"/>
            <w:tcBorders>
              <w:top w:val="nil"/>
              <w:bottom w:val="single" w:sz="4" w:space="0" w:color="auto"/>
            </w:tcBorders>
            <w:shd w:val="clear" w:color="auto" w:fill="262626" w:themeFill="text1" w:themeFillTint="D9"/>
          </w:tcPr>
          <w:p w14:paraId="6B4E9A38" w14:textId="6EAE6A87" w:rsidR="009E7E25" w:rsidRPr="009E7E25" w:rsidRDefault="00E3782C" w:rsidP="00E3782C">
            <w:pPr>
              <w:rPr>
                <w:b/>
                <w:bCs/>
                <w:sz w:val="20"/>
                <w:szCs w:val="20"/>
              </w:rPr>
            </w:pPr>
            <w:r w:rsidRPr="00920998">
              <w:rPr>
                <w:rFonts w:cs="Times New Roman"/>
                <w:b/>
                <w:bCs/>
                <w:sz w:val="20"/>
                <w:szCs w:val="20"/>
                <w:lang w:val="de-DE"/>
              </w:rPr>
              <w:t>No</w:t>
            </w: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>n</w:t>
            </w:r>
            <w:r w:rsidRPr="00920998">
              <w:rPr>
                <w:rFonts w:cs="Times New Roman"/>
                <w:b/>
                <w:bCs/>
                <w:sz w:val="20"/>
                <w:szCs w:val="20"/>
                <w:lang w:val="de-DE"/>
              </w:rPr>
              <w:t>-</w:t>
            </w:r>
            <w:proofErr w:type="spellStart"/>
            <w:r w:rsidRPr="00920998">
              <w:rPr>
                <w:rFonts w:cs="Times New Roman"/>
                <w:b/>
                <w:bCs/>
                <w:sz w:val="20"/>
                <w:szCs w:val="20"/>
                <w:lang w:val="de-DE"/>
              </w:rPr>
              <w:t>transfer</w:t>
            </w:r>
            <w:r>
              <w:rPr>
                <w:rFonts w:cs="Times New Roman"/>
                <w:b/>
                <w:bCs/>
                <w:sz w:val="20"/>
                <w:szCs w:val="20"/>
                <w:lang w:val="de-DE"/>
              </w:rPr>
              <w:t>red</w:t>
            </w:r>
            <w:proofErr w:type="spellEnd"/>
            <w:r w:rsidRPr="00920998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9E7E25" w:rsidRPr="009E7E25">
              <w:rPr>
                <w:b/>
                <w:bCs/>
                <w:sz w:val="20"/>
                <w:szCs w:val="20"/>
              </w:rPr>
              <w:t>(n=63)</w:t>
            </w:r>
          </w:p>
        </w:tc>
        <w:tc>
          <w:tcPr>
            <w:tcW w:w="1982" w:type="dxa"/>
            <w:gridSpan w:val="2"/>
            <w:tcBorders>
              <w:top w:val="nil"/>
              <w:bottom w:val="single" w:sz="4" w:space="0" w:color="auto"/>
            </w:tcBorders>
            <w:shd w:val="clear" w:color="auto" w:fill="262626" w:themeFill="text1" w:themeFillTint="D9"/>
          </w:tcPr>
          <w:p w14:paraId="417F5473" w14:textId="378FAE7B" w:rsidR="009E7E25" w:rsidRPr="009E7E25" w:rsidRDefault="00E3782C" w:rsidP="009E7E2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ferred</w:t>
            </w:r>
            <w:r w:rsidR="009E7E25" w:rsidRPr="009E7E25">
              <w:rPr>
                <w:b/>
                <w:bCs/>
                <w:sz w:val="20"/>
                <w:szCs w:val="20"/>
              </w:rPr>
              <w:t xml:space="preserve"> (n=91)</w:t>
            </w:r>
          </w:p>
        </w:tc>
        <w:tc>
          <w:tcPr>
            <w:tcW w:w="185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4CD78E3A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p values</w:t>
            </w:r>
          </w:p>
        </w:tc>
      </w:tr>
      <w:tr w:rsidR="006D3032" w:rsidRPr="009E7E25" w14:paraId="3BBE9CCC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098F08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PSC Hospitals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6510CD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E676A99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0717A7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C75515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3782C" w:rsidRPr="009E7E25" w14:paraId="30AB507A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A92137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Reutlingen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11EB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46 (29.9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3F03A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</w:rPr>
              <w:t>23 (3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6.5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3BF41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23 (25.3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6D06D1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0.134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5A44F93B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73B15EA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Albstadt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4715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39 (25.3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C4349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18 (28.6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E21F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21 (23.1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99970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0.441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693CD092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31A4419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Freudenstadt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329A1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13 (8.4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0E85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7 (11.1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D5BA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6 (6.6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E28CB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0.321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41D919BE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1A628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Kirchheim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3C28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5 (16.2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B29F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6 (9.5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67A13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9 (20.9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15CFF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060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1B19A934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BD5907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Nagold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D349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5 (3.2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65C0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3.2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5E2C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3 (3.3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79721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966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0075A881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27CFE1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Calw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D90A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9 (5.8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322A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3.2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4F4D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7 (7.7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D1173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240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62350C25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CDFD7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Rottweil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14BD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6 (3.9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86B3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1.6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55E6A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5 (5.5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43EF0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218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069AA09F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81FE15A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Sindelfingen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50179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3 (1.9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67F9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1.6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A58C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2.2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ED2469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788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01D48E8D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510AA6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Sigmaringen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55B67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3 (1.9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70442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1.6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4504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2.2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B9B7F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788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6420BBBD" w14:textId="77777777" w:rsidTr="006D3032">
        <w:trPr>
          <w:trHeight w:val="450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6D73B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Friedrichshafen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C172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0.6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2344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1.6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D39B9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4C608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228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3C73AC3F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CF3C8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Konstanz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27623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0.6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B0E2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1.6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AEE8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8D43E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228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E3782C" w:rsidRPr="009E7E25" w14:paraId="48184E90" w14:textId="77777777" w:rsidTr="006D3032">
        <w:trPr>
          <w:trHeight w:val="149"/>
        </w:trPr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A3BBF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Villingen-Schwenningen, n (%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DB1D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3 (1.9)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D56A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2501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3 (3.3)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C81D4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146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6D3032" w:rsidRPr="009E7E25" w14:paraId="5FCD194F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78ACA7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Cardiovascular risk factors</w:t>
            </w:r>
          </w:p>
        </w:tc>
        <w:tc>
          <w:tcPr>
            <w:tcW w:w="652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28552FA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D3032" w:rsidRPr="009E7E25" w14:paraId="0ADB6FF9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5A50D96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lastRenderedPageBreak/>
              <w:t xml:space="preserve">Hypertension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B0CE88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10 (71.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F0254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45 (71.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D1ED07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65 (71.4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E7F0B26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706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0B40782D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49B5693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Atrial fibrillation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91EE72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67 (43.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755D3D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3 (36.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86AE20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44 (48.4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2D2C79C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235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5E3BE68B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434F1B4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Diabetes mellitus, 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D6773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4 (22.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A76B1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3 (20.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C343F7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1 (23.1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5133DEF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783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1363FAC6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3B0851D7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Obesity (BMI &gt; 30)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387BCC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8 (18.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F22105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2 (1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1E98379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6 (17.6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6659DCF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757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77DEC809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7D9838F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Smoking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CE8764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3 (14.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2CE690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8 (12.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95F6FC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5 (16.5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230DEC4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560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07452846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38AD025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Coronary artery disease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, 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40CF26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9 (18.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57E070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4 (22.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49F74A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5 (16.5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7A09A1E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  <w:lang w:val="de-DE"/>
              </w:rPr>
              <w:t>0.327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2B0B6D62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0326C1D3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Peripheral artery disease, 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E67E91" w14:textId="77777777" w:rsidR="009E7E25" w:rsidRPr="009E7E25" w:rsidRDefault="009E7E25" w:rsidP="009E7E25">
            <w:pPr>
              <w:rPr>
                <w:b/>
                <w:sz w:val="20"/>
                <w:szCs w:val="20"/>
                <w:lang w:val="de-DE"/>
              </w:rPr>
            </w:pPr>
            <w:r w:rsidRPr="009E7E25">
              <w:rPr>
                <w:b/>
                <w:sz w:val="20"/>
                <w:szCs w:val="20"/>
                <w:lang w:val="de-DE"/>
              </w:rPr>
              <w:t>6 (3.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923C06" w14:textId="77777777" w:rsidR="009E7E25" w:rsidRPr="009E7E25" w:rsidRDefault="009E7E25" w:rsidP="009E7E25">
            <w:pPr>
              <w:rPr>
                <w:b/>
                <w:sz w:val="20"/>
                <w:szCs w:val="20"/>
                <w:lang w:val="de-DE"/>
              </w:rPr>
            </w:pPr>
            <w:r w:rsidRPr="009E7E25">
              <w:rPr>
                <w:b/>
                <w:sz w:val="20"/>
                <w:szCs w:val="20"/>
                <w:lang w:val="de-DE"/>
              </w:rPr>
              <w:t>2 (3.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157741" w14:textId="77777777" w:rsidR="009E7E25" w:rsidRPr="009E7E25" w:rsidRDefault="009E7E25" w:rsidP="009E7E25">
            <w:pPr>
              <w:rPr>
                <w:b/>
                <w:sz w:val="20"/>
                <w:szCs w:val="20"/>
                <w:lang w:val="de-DE"/>
              </w:rPr>
            </w:pPr>
            <w:r w:rsidRPr="009E7E25">
              <w:rPr>
                <w:b/>
                <w:sz w:val="20"/>
                <w:szCs w:val="20"/>
                <w:lang w:val="de-DE"/>
              </w:rPr>
              <w:t>4 (4.4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08CF7CE" w14:textId="77777777" w:rsidR="009E7E25" w:rsidRPr="009E7E25" w:rsidRDefault="009E7E25" w:rsidP="009E7E25">
            <w:pPr>
              <w:rPr>
                <w:b/>
                <w:sz w:val="20"/>
                <w:szCs w:val="20"/>
                <w:lang w:val="de-DE"/>
              </w:rPr>
            </w:pPr>
            <w:r w:rsidRPr="009E7E25">
              <w:rPr>
                <w:b/>
                <w:sz w:val="20"/>
                <w:szCs w:val="20"/>
                <w:lang w:val="de-DE"/>
              </w:rPr>
              <w:t>0.724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434C275E" w14:textId="77777777" w:rsidTr="006D3032">
        <w:trPr>
          <w:trHeight w:val="149"/>
        </w:trPr>
        <w:tc>
          <w:tcPr>
            <w:tcW w:w="84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7948ED0" w14:textId="220585FD" w:rsidR="006D3032" w:rsidRPr="009E7E25" w:rsidRDefault="006D3032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Secondary prophylaxis at baselin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9378DEA" w14:textId="77777777" w:rsidR="006D3032" w:rsidRPr="009E7E25" w:rsidRDefault="006D3032" w:rsidP="009E7E25">
            <w:pPr>
              <w:rPr>
                <w:b/>
                <w:sz w:val="20"/>
                <w:szCs w:val="20"/>
              </w:rPr>
            </w:pPr>
          </w:p>
        </w:tc>
      </w:tr>
      <w:tr w:rsidR="006D3032" w:rsidRPr="009E7E25" w14:paraId="3FF4DF70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B8F276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None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8581E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73 (47.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9305E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1 (33.3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16C34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52 (57.1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70C9A7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008*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4830456E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2CA86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OAC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438CD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2 (7.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3E6B8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6 (9.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6D6F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6 (6.6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A0BAF0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442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2D398753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EE4684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DOAC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2158F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1 (13.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1E2C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0 (15.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66966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1 (12.1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665E38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417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35430947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309541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Antiplatelet monotherapy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BE77F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7 (2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CD79D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7 (27.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8922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0 (22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5ACBA4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362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3C559004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C7B33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Dual antiplatelet therapy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26D29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 (1.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2C297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 (3.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00F12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 (1.1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8EF4E4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333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60677E20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982C45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Dual antiplatelet therapy and DOAC, 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3241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 (1.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D0C3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 (4.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B06E7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54B319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031*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1E87811D" w14:textId="77777777" w:rsidTr="006D3032">
        <w:trPr>
          <w:trHeight w:val="403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D5E8CB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Reason against thrombolysi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F49CC7C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D366FEA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C7026B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5894778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</w:p>
        </w:tc>
      </w:tr>
      <w:tr w:rsidR="006D3032" w:rsidRPr="009E7E25" w14:paraId="2F380278" w14:textId="77777777" w:rsidTr="006D3032">
        <w:trPr>
          <w:trHeight w:val="51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F710A0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Demarcated ischemia or outside the time window, 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B90B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8 (18.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C2102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6 (25.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B4A13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2 (13.2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35C0F3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053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1FFE1F90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2C3876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OAC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ED4D5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7 (4.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7DBB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 (4.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53B3A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4 (4.4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DDCC93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915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590AF9FC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0D89F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DOAC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29A7A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5 (3.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D1AC0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 (1.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82F2F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4 (4.4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D70C98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334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6D3032" w:rsidRPr="009E7E25" w14:paraId="01FA2862" w14:textId="77777777" w:rsidTr="006D3032">
        <w:trPr>
          <w:trHeight w:val="149"/>
        </w:trPr>
        <w:tc>
          <w:tcPr>
            <w:tcW w:w="3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251F6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Other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35B22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3 (8.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C0C94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8 (12.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B72D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5 (5.5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3088B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114</w:t>
            </w:r>
            <w:r w:rsidRPr="009E7E25"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</w:tbl>
    <w:p w14:paraId="5B9A4E8C" w14:textId="77777777" w:rsidR="009E7E25" w:rsidRDefault="009E7E25" w:rsidP="009E7E25"/>
    <w:p w14:paraId="50651F4D" w14:textId="77777777" w:rsidR="006D3032" w:rsidRDefault="006D3032">
      <w:pPr>
        <w:spacing w:before="0" w:after="200" w:line="276" w:lineRule="auto"/>
        <w:rPr>
          <w:rFonts w:cs="Times New Roman"/>
          <w:b/>
          <w:szCs w:val="24"/>
        </w:rPr>
      </w:pPr>
      <w:r>
        <w:rPr>
          <w:szCs w:val="24"/>
        </w:rPr>
        <w:br w:type="page"/>
      </w:r>
    </w:p>
    <w:p w14:paraId="29413C56" w14:textId="7EF9CE1D" w:rsidR="009E7E25" w:rsidRPr="0037196E" w:rsidRDefault="00E3782C" w:rsidP="00864688">
      <w:pPr>
        <w:pStyle w:val="Title"/>
        <w:rPr>
          <w:sz w:val="24"/>
          <w:szCs w:val="24"/>
        </w:rPr>
      </w:pPr>
      <w:bookmarkStart w:id="0" w:name="_GoBack"/>
      <w:bookmarkEnd w:id="0"/>
      <w:r w:rsidRPr="0037196E">
        <w:rPr>
          <w:sz w:val="24"/>
          <w:szCs w:val="24"/>
        </w:rPr>
        <w:lastRenderedPageBreak/>
        <w:t xml:space="preserve">Supplementary Table 2. Baseline characteristics of </w:t>
      </w:r>
      <w:r w:rsidR="00864688" w:rsidRPr="0037196E">
        <w:rPr>
          <w:sz w:val="24"/>
          <w:szCs w:val="24"/>
        </w:rPr>
        <w:t>No-EVT (ineligible for EVT) vs. EVT patients</w:t>
      </w:r>
    </w:p>
    <w:p w14:paraId="5E78C4C0" w14:textId="5D9A9609" w:rsidR="009E7E25" w:rsidRDefault="00864688" w:rsidP="0037196E">
      <w:r w:rsidRPr="00920998">
        <w:rPr>
          <w:vertAlign w:val="superscript"/>
        </w:rPr>
        <w:t xml:space="preserve">§ </w:t>
      </w:r>
      <w:r>
        <w:t xml:space="preserve">Mann-Whitney U tests; </w:t>
      </w:r>
      <w:r w:rsidRPr="00920998">
        <w:rPr>
          <w:vertAlign w:val="superscript"/>
        </w:rPr>
        <w:t xml:space="preserve"># </w:t>
      </w:r>
      <w:r>
        <w:t>Chi-Square tests, *denotes significance p&lt;0.05.</w:t>
      </w:r>
      <w:r w:rsidR="0037196E">
        <w:t xml:space="preserve"> </w:t>
      </w:r>
      <w:r w:rsidRPr="00920998">
        <w:rPr>
          <w:i/>
        </w:rPr>
        <w:t>Abbreviations:</w:t>
      </w:r>
      <w:r>
        <w:t xml:space="preserve"> PSC: Primary stroke center, </w:t>
      </w:r>
      <w:r w:rsidRPr="009E7E25">
        <w:rPr>
          <w:sz w:val="20"/>
          <w:szCs w:val="20"/>
        </w:rPr>
        <w:t>BMI: Body Mass Index,</w:t>
      </w:r>
      <w:r>
        <w:rPr>
          <w:sz w:val="20"/>
          <w:szCs w:val="20"/>
        </w:rPr>
        <w:t xml:space="preserve"> OAC</w:t>
      </w:r>
      <w:r w:rsidRPr="009E7E25">
        <w:rPr>
          <w:sz w:val="20"/>
          <w:szCs w:val="20"/>
        </w:rPr>
        <w:t>:</w:t>
      </w:r>
      <w:r>
        <w:rPr>
          <w:sz w:val="20"/>
          <w:szCs w:val="20"/>
        </w:rPr>
        <w:t xml:space="preserve"> oral anticoagulant, DOAC</w:t>
      </w:r>
      <w:r w:rsidRPr="009E7E25">
        <w:rPr>
          <w:sz w:val="20"/>
          <w:szCs w:val="20"/>
        </w:rPr>
        <w:t>:</w:t>
      </w:r>
      <w:r>
        <w:rPr>
          <w:sz w:val="20"/>
          <w:szCs w:val="20"/>
        </w:rPr>
        <w:t xml:space="preserve"> direct oral anticoagulant.</w:t>
      </w:r>
    </w:p>
    <w:tbl>
      <w:tblPr>
        <w:tblpPr w:leftFromText="181" w:rightFromText="181" w:vertAnchor="text" w:horzAnchor="page" w:tblpX="1453" w:tblpY="653"/>
        <w:tblW w:w="941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1"/>
        <w:gridCol w:w="1701"/>
        <w:gridCol w:w="1843"/>
        <w:gridCol w:w="1417"/>
        <w:gridCol w:w="1323"/>
      </w:tblGrid>
      <w:tr w:rsidR="0037196E" w:rsidRPr="009E7E25" w14:paraId="6449AB8B" w14:textId="77777777" w:rsidTr="0037196E">
        <w:trPr>
          <w:trHeight w:val="319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</w:tcBorders>
            <w:shd w:val="clear" w:color="auto" w:fill="262626" w:themeFill="text1" w:themeFillTint="D9"/>
          </w:tcPr>
          <w:p w14:paraId="3AAF5F0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262626" w:themeFill="text1" w:themeFillTint="D9"/>
          </w:tcPr>
          <w:p w14:paraId="74DCF50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All (n=9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262626" w:themeFill="text1" w:themeFillTint="D9"/>
          </w:tcPr>
          <w:p w14:paraId="5BB08F1D" w14:textId="2A18C938" w:rsidR="009E7E25" w:rsidRPr="009E7E25" w:rsidRDefault="009E7E25" w:rsidP="0037196E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  <w:lang w:val="de-DE"/>
              </w:rPr>
              <w:t>No</w:t>
            </w:r>
            <w:proofErr w:type="spellEnd"/>
            <w:r w:rsidRPr="009E7E25">
              <w:rPr>
                <w:b/>
                <w:bCs/>
                <w:sz w:val="20"/>
                <w:szCs w:val="20"/>
                <w:lang w:val="de-DE"/>
              </w:rPr>
              <w:t>-</w:t>
            </w:r>
            <w:r w:rsidR="0037196E">
              <w:rPr>
                <w:b/>
                <w:bCs/>
                <w:sz w:val="20"/>
                <w:szCs w:val="20"/>
                <w:lang w:val="de-DE"/>
              </w:rPr>
              <w:t>EVT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 xml:space="preserve"> (n=4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262626" w:themeFill="text1" w:themeFillTint="D9"/>
          </w:tcPr>
          <w:p w14:paraId="1F6F44B2" w14:textId="6717138F" w:rsidR="009E7E25" w:rsidRPr="009E7E25" w:rsidRDefault="0037196E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 xml:space="preserve">EVT </w:t>
            </w:r>
            <w:r w:rsidR="009E7E25" w:rsidRPr="009E7E25">
              <w:rPr>
                <w:b/>
                <w:bCs/>
                <w:sz w:val="20"/>
                <w:szCs w:val="20"/>
                <w:lang w:val="de-DE"/>
              </w:rPr>
              <w:t>(n=44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0AAB2F7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 xml:space="preserve">p </w:t>
            </w:r>
            <w:proofErr w:type="spellStart"/>
            <w:r w:rsidRPr="009E7E25">
              <w:rPr>
                <w:b/>
                <w:bCs/>
                <w:sz w:val="20"/>
                <w:szCs w:val="20"/>
                <w:lang w:val="de-DE"/>
              </w:rPr>
              <w:t>values</w:t>
            </w:r>
            <w:proofErr w:type="spellEnd"/>
          </w:p>
        </w:tc>
      </w:tr>
      <w:tr w:rsidR="009E7E25" w:rsidRPr="009E7E25" w14:paraId="30BB1A50" w14:textId="77777777" w:rsidTr="00E3782C">
        <w:trPr>
          <w:trHeight w:val="51"/>
        </w:trPr>
        <w:tc>
          <w:tcPr>
            <w:tcW w:w="9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946EB3A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PSC Hospitals</w:t>
            </w:r>
          </w:p>
        </w:tc>
      </w:tr>
      <w:tr w:rsidR="0037196E" w:rsidRPr="009E7E25" w14:paraId="4B37C093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4ED4DDA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Reutlingen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04F0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23 (25.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5A207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10 (21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5CD91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13 (29.5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3C2A8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0.364</w:t>
            </w:r>
            <w:r w:rsidRPr="009E7E25">
              <w:rPr>
                <w:b/>
                <w:bCs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11BB6E7A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E3B13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Albstadt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1DDA7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21 (23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1074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12 (25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08D0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9 (20.5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9E15E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0.566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1B6770B0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E8A084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Freudenstadt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C49F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6 (6.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F194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3 (6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8517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3 (6.8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3B0CD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9E7E25">
              <w:rPr>
                <w:b/>
                <w:bCs/>
                <w:sz w:val="20"/>
                <w:szCs w:val="20"/>
                <w:lang w:val="de-DE"/>
              </w:rPr>
              <w:t>0.933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1B1B5AD1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A5AE3B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Kirchheim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E7371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9 (20.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F83F9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0 (21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6E41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9 (20.5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18164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923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639EF769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377C02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Nagold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40CF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3 (3.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1FCF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1F05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2.3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BDE8F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597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30363744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4867373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Calw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7E9B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7 (7.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E747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3 (6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5CDC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4 (9.1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14CE2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628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2F365975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F2F7E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Rottweil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D4EB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5 (5.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13DE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0EA69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3 (6.8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7DA52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592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5AF10B49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12BA7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Sindelfingen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9373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2.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7D85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4B8D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C3BB3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166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16FE8C3E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C4ACA1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E7E25">
              <w:rPr>
                <w:b/>
                <w:bCs/>
                <w:sz w:val="20"/>
                <w:szCs w:val="20"/>
              </w:rPr>
              <w:t>Sigmaringen</w:t>
            </w:r>
            <w:proofErr w:type="spellEnd"/>
            <w:r w:rsidRPr="009E7E25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85ECE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2.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9B503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2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22C6D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2.3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2F207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962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5145AED2" w14:textId="77777777" w:rsidTr="0037196E">
        <w:trPr>
          <w:trHeight w:val="450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56F3C6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Friedrichshafen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2D72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60143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B435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13AFA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37196E" w:rsidRPr="009E7E25" w14:paraId="64575A3B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950876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Konstanz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66CF5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EA8E0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18A3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304F19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37196E" w:rsidRPr="009E7E25" w14:paraId="4CED159B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62D75DC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Villingen-Schwenningen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F260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3 (3.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2C1B7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2 (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E8E41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1 (2.3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E4285B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0.597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9E7E25" w:rsidRPr="009E7E25" w14:paraId="6D8130D1" w14:textId="77777777" w:rsidTr="00E3782C">
        <w:trPr>
          <w:trHeight w:val="149"/>
        </w:trPr>
        <w:tc>
          <w:tcPr>
            <w:tcW w:w="9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E62C08A" w14:textId="08EA4699" w:rsidR="009E7E25" w:rsidRPr="009E7E25" w:rsidRDefault="009E7E25" w:rsidP="00E3782C">
            <w:pPr>
              <w:tabs>
                <w:tab w:val="left" w:pos="6480"/>
              </w:tabs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Cardiovascular risk factors</w:t>
            </w:r>
            <w:r w:rsidR="00E3782C">
              <w:rPr>
                <w:b/>
                <w:bCs/>
                <w:sz w:val="20"/>
                <w:szCs w:val="20"/>
              </w:rPr>
              <w:tab/>
            </w:r>
          </w:p>
        </w:tc>
      </w:tr>
      <w:tr w:rsidR="0037196E" w:rsidRPr="009E7E25" w14:paraId="2EE22713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03AB51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Hypertension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42143D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65 (71.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0F3CAD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4 (72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97B4D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1 (70.5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0200B5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714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03ABB5DD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2D41383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Atrial fibrillation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FD3626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44 (48.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13141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1 (44.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F5ACDD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3 (52.3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F56837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530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01BEE75B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D6C956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Diabetes mellitus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ABAFF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1 (23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8B393A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1 (23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1F4873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0 (22.7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2B5092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942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7EE85410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3BE3A5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lastRenderedPageBreak/>
              <w:t xml:space="preserve">Obesity (BMI &gt; 30)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D102DD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6 (17.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6787F2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9 (19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D6F01C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7 (15.9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C6278E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687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69809EA4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1EDF61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Smoking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06384F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5 (16.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AAD66A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8 (17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F05E53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7 (15.9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5F6A5F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889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36BC1603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652FB8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Coronary artery disease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875C5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5 (16.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EED664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6 (12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A3912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9 (20.5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050C78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321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175E538F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8A53054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Peripheral artery disease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3BEC0C" w14:textId="77777777" w:rsidR="009E7E25" w:rsidRPr="009E7E25" w:rsidRDefault="009E7E25" w:rsidP="009E7E25">
            <w:pPr>
              <w:rPr>
                <w:b/>
                <w:sz w:val="20"/>
                <w:szCs w:val="20"/>
                <w:lang w:val="de-DE"/>
              </w:rPr>
            </w:pPr>
            <w:r w:rsidRPr="009E7E25">
              <w:rPr>
                <w:b/>
                <w:sz w:val="20"/>
                <w:szCs w:val="20"/>
                <w:lang w:val="de-DE"/>
              </w:rPr>
              <w:t>4 (4.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DB408F" w14:textId="77777777" w:rsidR="009E7E25" w:rsidRPr="009E7E25" w:rsidRDefault="009E7E25" w:rsidP="009E7E25">
            <w:pPr>
              <w:rPr>
                <w:b/>
                <w:sz w:val="20"/>
                <w:szCs w:val="20"/>
                <w:lang w:val="de-DE"/>
              </w:rPr>
            </w:pPr>
            <w:r w:rsidRPr="009E7E25">
              <w:rPr>
                <w:b/>
                <w:sz w:val="20"/>
                <w:szCs w:val="20"/>
                <w:lang w:val="de-DE"/>
              </w:rPr>
              <w:t>1 (2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486A44" w14:textId="77777777" w:rsidR="009E7E25" w:rsidRPr="009E7E25" w:rsidRDefault="009E7E25" w:rsidP="009E7E25">
            <w:pPr>
              <w:rPr>
                <w:b/>
                <w:sz w:val="20"/>
                <w:szCs w:val="20"/>
                <w:lang w:val="de-DE"/>
              </w:rPr>
            </w:pPr>
            <w:r w:rsidRPr="009E7E25">
              <w:rPr>
                <w:b/>
                <w:sz w:val="20"/>
                <w:szCs w:val="20"/>
                <w:lang w:val="de-DE"/>
              </w:rPr>
              <w:t>3 (6.8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219503" w14:textId="77777777" w:rsidR="009E7E25" w:rsidRPr="009E7E25" w:rsidRDefault="009E7E25" w:rsidP="009E7E25">
            <w:pPr>
              <w:rPr>
                <w:b/>
                <w:sz w:val="20"/>
                <w:szCs w:val="20"/>
                <w:lang w:val="de-DE"/>
              </w:rPr>
            </w:pPr>
            <w:r w:rsidRPr="009E7E25">
              <w:rPr>
                <w:b/>
                <w:sz w:val="20"/>
                <w:szCs w:val="20"/>
                <w:lang w:val="de-DE"/>
              </w:rPr>
              <w:t>0.274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5E87DF52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80DDF1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Secondary prophylaxis at 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7339E23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246946E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8B9397F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4DF8898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</w:p>
        </w:tc>
      </w:tr>
      <w:tr w:rsidR="0037196E" w:rsidRPr="009E7E25" w14:paraId="4B22C46B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D8F3E28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None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0578E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52 (57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B9FF3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7 (57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4246A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5 (56.8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A5C928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947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7274E316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FD62241" w14:textId="64138FA6" w:rsidR="009E7E25" w:rsidRPr="009E7E25" w:rsidRDefault="009E7E25" w:rsidP="006D3032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OA</w:t>
            </w:r>
            <w:r w:rsidR="006D3032">
              <w:rPr>
                <w:b/>
                <w:bCs/>
                <w:sz w:val="20"/>
                <w:szCs w:val="20"/>
              </w:rPr>
              <w:t>C</w:t>
            </w:r>
            <w:r w:rsidRPr="009E7E25">
              <w:rPr>
                <w:b/>
                <w:bCs/>
                <w:sz w:val="20"/>
                <w:szCs w:val="20"/>
              </w:rPr>
              <w:t xml:space="preserve">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CC1E0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6 (6.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672F0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 (6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41C62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 (6.8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C1A21B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910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7E267FE1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938B7C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DOAC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03A9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1 (12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3B9A0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8 (17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4E6A6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3 (6.8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4138A2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146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34A35F19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604E38F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Antiplatelet monotherapy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AB28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20 (22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EB243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8 (17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9A567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2 (27.3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DB644C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215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578C94E2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A84115A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 xml:space="preserve">Dual antiplatelet therapy, </w:t>
            </w:r>
            <w:r w:rsidRPr="009E7E25">
              <w:rPr>
                <w:b/>
                <w:bCs/>
                <w:sz w:val="20"/>
                <w:szCs w:val="20"/>
                <w:lang w:val="de-DE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AB0A4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 (1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762AA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 (2.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0DA7E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1 (2.3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9AD93C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.336</w:t>
            </w:r>
            <w:r w:rsidRPr="009E7E25">
              <w:rPr>
                <w:b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 w:rsidR="0037196E" w:rsidRPr="009E7E25" w14:paraId="30D16334" w14:textId="77777777" w:rsidTr="0037196E">
        <w:trPr>
          <w:trHeight w:val="149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73883E2" w14:textId="77777777" w:rsidR="009E7E25" w:rsidRPr="009E7E25" w:rsidRDefault="009E7E25" w:rsidP="009E7E25">
            <w:pPr>
              <w:rPr>
                <w:b/>
                <w:bCs/>
                <w:sz w:val="20"/>
                <w:szCs w:val="20"/>
              </w:rPr>
            </w:pPr>
            <w:r w:rsidRPr="009E7E25">
              <w:rPr>
                <w:b/>
                <w:bCs/>
                <w:sz w:val="20"/>
                <w:szCs w:val="20"/>
              </w:rPr>
              <w:t>Dual antiplatelet therapy and DOAC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85083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5A282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824CD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88A291" w14:textId="77777777" w:rsidR="009E7E25" w:rsidRPr="009E7E25" w:rsidRDefault="009E7E25" w:rsidP="009E7E25">
            <w:pPr>
              <w:rPr>
                <w:b/>
                <w:sz w:val="20"/>
                <w:szCs w:val="20"/>
              </w:rPr>
            </w:pPr>
            <w:r w:rsidRPr="009E7E25">
              <w:rPr>
                <w:b/>
                <w:sz w:val="20"/>
                <w:szCs w:val="20"/>
              </w:rPr>
              <w:t>-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8E23D" w14:textId="77777777" w:rsidR="002A4BD8" w:rsidRDefault="002A4BD8" w:rsidP="00117666">
      <w:pPr>
        <w:spacing w:after="0"/>
      </w:pPr>
      <w:r>
        <w:separator/>
      </w:r>
    </w:p>
  </w:endnote>
  <w:endnote w:type="continuationSeparator" w:id="0">
    <w:p w14:paraId="15B0FCBE" w14:textId="77777777" w:rsidR="002A4BD8" w:rsidRDefault="002A4B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30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196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30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196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D401B" w14:textId="77777777" w:rsidR="002A4BD8" w:rsidRDefault="002A4BD8" w:rsidP="00117666">
      <w:pPr>
        <w:spacing w:after="0"/>
      </w:pPr>
      <w:r>
        <w:separator/>
      </w:r>
    </w:p>
  </w:footnote>
  <w:footnote w:type="continuationSeparator" w:id="0">
    <w:p w14:paraId="2E09FDBB" w14:textId="77777777" w:rsidR="002A4BD8" w:rsidRDefault="002A4B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BD8"/>
    <w:rsid w:val="002B4A57"/>
    <w:rsid w:val="002C74CA"/>
    <w:rsid w:val="003123F4"/>
    <w:rsid w:val="003544FB"/>
    <w:rsid w:val="0037196E"/>
    <w:rsid w:val="003D2F2D"/>
    <w:rsid w:val="00401590"/>
    <w:rsid w:val="00447801"/>
    <w:rsid w:val="00452E9C"/>
    <w:rsid w:val="004735C8"/>
    <w:rsid w:val="004947A6"/>
    <w:rsid w:val="004961FF"/>
    <w:rsid w:val="004F7DCF"/>
    <w:rsid w:val="00517A89"/>
    <w:rsid w:val="005250F2"/>
    <w:rsid w:val="00536AE7"/>
    <w:rsid w:val="00593EEA"/>
    <w:rsid w:val="005A5EEE"/>
    <w:rsid w:val="006375C7"/>
    <w:rsid w:val="00654E8F"/>
    <w:rsid w:val="00660D05"/>
    <w:rsid w:val="006820B1"/>
    <w:rsid w:val="006B7D14"/>
    <w:rsid w:val="006D303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688"/>
    <w:rsid w:val="00885156"/>
    <w:rsid w:val="009151AA"/>
    <w:rsid w:val="0093429D"/>
    <w:rsid w:val="00943573"/>
    <w:rsid w:val="00964134"/>
    <w:rsid w:val="00970F7D"/>
    <w:rsid w:val="00994A3D"/>
    <w:rsid w:val="009C2B12"/>
    <w:rsid w:val="009E7E2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782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93D7C5-514C-7C42-870A-629431A67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4</Pages>
  <Words>552</Words>
  <Characters>3410</Characters>
  <Application>Microsoft Macintosh Word</Application>
  <DocSecurity>0</DocSecurity>
  <Lines>6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nna Stefanou</cp:lastModifiedBy>
  <cp:revision>8</cp:revision>
  <cp:lastPrinted>2013-10-03T12:51:00Z</cp:lastPrinted>
  <dcterms:created xsi:type="dcterms:W3CDTF">2020-08-23T18:49:00Z</dcterms:created>
  <dcterms:modified xsi:type="dcterms:W3CDTF">2020-08-23T19:23:00Z</dcterms:modified>
</cp:coreProperties>
</file>